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36"/>
        </w:rPr>
      </w:pPr>
      <w:r>
        <w:rPr>
          <w:rFonts w:hint="default" w:ascii="Times New Roman" w:hAnsi="Times New Roman" w:cs="Times New Roman"/>
          <w:b/>
          <w:bCs/>
          <w:sz w:val="28"/>
          <w:szCs w:val="36"/>
        </w:rPr>
        <w:t>Supplementary Content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32"/>
        </w:rPr>
        <w:t xml:space="preserve"> Histograms fo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the</w:t>
      </w:r>
      <w:r>
        <w:rPr>
          <w:rFonts w:hint="default" w:ascii="Times New Roman" w:hAnsi="Times New Roman" w:cs="Times New Roman"/>
          <w:sz w:val="24"/>
          <w:szCs w:val="32"/>
        </w:rPr>
        <w:tab/>
      </w:r>
      <w:r>
        <w:rPr>
          <w:rFonts w:hint="default" w:ascii="Times New Roman" w:hAnsi="Times New Roman" w:cs="Times New Roman"/>
          <w:sz w:val="24"/>
          <w:szCs w:val="32"/>
        </w:rPr>
        <w:t>distribution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of the ASCO-VF Scor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32"/>
        </w:rPr>
        <w:t xml:space="preserve"> Receiver Operating Characteristic curve for ASCO-VF and ESMO-MCBS among new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drugs for treating solid tumor that approved by NMPA between 2016 and 2020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t xml:space="preserve">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1</w:t>
      </w: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t xml:space="preserve"> Histograms for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t>the</w:t>
      </w: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tab/>
      </w: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t>distribution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sz w:val="24"/>
          <w:szCs w:val="32"/>
          <w:lang w:eastAsia="zh-CN"/>
        </w:rPr>
        <w:t>of the ASCO-VF Scor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7325" cy="3278505"/>
            <wp:effectExtent l="0" t="0" r="3175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78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</w:rPr>
        <w:t xml:space="preserve">Figur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32"/>
        </w:rPr>
        <w:t xml:space="preserve"> Receiver Operating Characteristic curve for ASCO-VF and ESMO-MCBS among new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32"/>
        </w:rPr>
        <w:t>drugs for treating solid tumor that approved by NMPA between 2016 and 2020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8595" cy="4853940"/>
            <wp:effectExtent l="0" t="0" r="1905" b="1016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3NzJjNzMyZDViNmFjM2Q4N2M2ZGJlYzFiMzJjNWQifQ=="/>
  </w:docVars>
  <w:rsids>
    <w:rsidRoot w:val="24161BC4"/>
    <w:rsid w:val="029A7D90"/>
    <w:rsid w:val="040C6A6B"/>
    <w:rsid w:val="0E820056"/>
    <w:rsid w:val="126857B5"/>
    <w:rsid w:val="24161BC4"/>
    <w:rsid w:val="2C0412F7"/>
    <w:rsid w:val="2F0D4D04"/>
    <w:rsid w:val="44B30262"/>
    <w:rsid w:val="4DDC25D7"/>
    <w:rsid w:val="55EC35D4"/>
    <w:rsid w:val="56683202"/>
    <w:rsid w:val="5D121B72"/>
    <w:rsid w:val="64085A7D"/>
    <w:rsid w:val="652957C3"/>
    <w:rsid w:val="76FE06CC"/>
    <w:rsid w:val="7BC44F5C"/>
    <w:rsid w:val="7C23124E"/>
    <w:rsid w:val="7EB663A9"/>
    <w:rsid w:val="7F63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2</Words>
  <Characters>406</Characters>
  <Lines>0</Lines>
  <Paragraphs>0</Paragraphs>
  <TotalTime>2</TotalTime>
  <ScaleCrop>false</ScaleCrop>
  <LinksUpToDate>false</LinksUpToDate>
  <CharactersWithSpaces>47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7T13:23:00Z</dcterms:created>
  <dc:creator>会飞的野马</dc:creator>
  <cp:lastModifiedBy>会飞的野马</cp:lastModifiedBy>
  <dcterms:modified xsi:type="dcterms:W3CDTF">2022-11-28T02:1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61B4872735C4EAF859FF64DF7822EF4</vt:lpwstr>
  </property>
</Properties>
</file>